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4" w:space="0" w:color="FF7D78"/>
          <w:insideV w:val="single" w:sz="4" w:space="0" w:color="FF7D78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12"/>
        <w:gridCol w:w="1980"/>
        <w:gridCol w:w="2070"/>
        <w:gridCol w:w="763"/>
      </w:tblGrid>
      <w:tr w:rsidR="0045169E" w:rsidRPr="00467A84" w14:paraId="10F64547" w14:textId="77777777" w:rsidTr="00EC0114">
        <w:trPr>
          <w:trHeight w:hRule="exact" w:val="529"/>
        </w:trPr>
        <w:tc>
          <w:tcPr>
            <w:tcW w:w="902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BB2C6" w14:textId="77777777" w:rsidR="0045169E" w:rsidRPr="00467A84" w:rsidRDefault="0045169E" w:rsidP="00EC0114">
            <w:pPr>
              <w:pStyle w:val="TableStyle2"/>
              <w:jc w:val="both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b/>
                <w:bCs/>
              </w:rPr>
              <w:t>Table S4. Association between baseline characteristics and seroconversion after OPV among infants included in the microbiota subset.</w:t>
            </w:r>
          </w:p>
        </w:tc>
      </w:tr>
      <w:tr w:rsidR="0045169E" w:rsidRPr="00467A84" w14:paraId="11278B46" w14:textId="77777777" w:rsidTr="00EC0114">
        <w:trPr>
          <w:trHeight w:hRule="exact" w:val="388"/>
        </w:trPr>
        <w:tc>
          <w:tcPr>
            <w:tcW w:w="4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C6545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5F5EA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Seropositive (n = 62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7D06D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Seronegative (n = 52)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3A4D6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p</w:t>
            </w:r>
          </w:p>
        </w:tc>
      </w:tr>
      <w:tr w:rsidR="0045169E" w:rsidRPr="00467A84" w14:paraId="6B354359" w14:textId="77777777" w:rsidTr="00EC0114">
        <w:trPr>
          <w:trHeight w:hRule="exact" w:val="359"/>
        </w:trPr>
        <w:tc>
          <w:tcPr>
            <w:tcW w:w="4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B4A0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Azithromycin arm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40CE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3 (53.2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0125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23 (44.2)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A7E8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354</w:t>
            </w:r>
          </w:p>
        </w:tc>
      </w:tr>
      <w:tr w:rsidR="0045169E" w:rsidRPr="00467A84" w14:paraId="7C4604FF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A5E4" w14:textId="77777777" w:rsidR="0045169E" w:rsidRPr="00467A84" w:rsidRDefault="0045169E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FFB5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7.9 (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A18A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8.1 (1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FC5B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390</w:t>
            </w:r>
          </w:p>
        </w:tc>
      </w:tr>
      <w:tr w:rsidR="0045169E" w:rsidRPr="00467A84" w14:paraId="1CE22348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B7F4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D54B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5 (5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8D4A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25 (48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3110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452</w:t>
            </w:r>
          </w:p>
        </w:tc>
      </w:tr>
      <w:tr w:rsidR="0045169E" w:rsidRPr="00467A84" w14:paraId="05113D5C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4D49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Mother’s 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B1FA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9019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E57A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728</w:t>
            </w:r>
          </w:p>
        </w:tc>
      </w:tr>
      <w:tr w:rsidR="0045169E" w:rsidRPr="00467A84" w14:paraId="6BD13C55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A334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Illite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BEE3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 (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B866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2 (3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ED4C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728</w:t>
            </w:r>
          </w:p>
        </w:tc>
      </w:tr>
      <w:tr w:rsidR="0045169E" w:rsidRPr="00467A84" w14:paraId="113F84AE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8885" w14:textId="77777777" w:rsidR="0045169E" w:rsidRPr="00467A84" w:rsidRDefault="0045169E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lang w:val="de-DE"/>
              </w:rPr>
              <w:t xml:space="preserve">       </w:t>
            </w:r>
            <w:r w:rsidRPr="00467A84">
              <w:rPr>
                <w:rFonts w:ascii="Times New Roman" w:hAnsi="Times New Roman" w:cs="Times New Roman"/>
              </w:rPr>
              <w:t>Primary (1–5 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2D4F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7 (1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051E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6 (11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2C6F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029EB16B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BF55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Middle (6–8 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FB98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6 (2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B648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8 (34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CD9D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6F6AE434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FDE3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Secondary (9–12 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A0CA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2 (5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667D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23 (44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7BAF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75BE6208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93DA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University graduate (13+ 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00DE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6 (9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0310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 (5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626B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1462A736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D1D5" w14:textId="77777777" w:rsidR="0045169E" w:rsidRPr="00467A84" w:rsidRDefault="0045169E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House roof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94D9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12B6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ADB5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318</w:t>
            </w:r>
          </w:p>
        </w:tc>
      </w:tr>
      <w:tr w:rsidR="0045169E" w:rsidRPr="00467A84" w14:paraId="4B8A18C4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8DC6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Concre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9F85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5 (5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B32B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22 (42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4A37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0B4464C8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E98E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Til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9199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1 (17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9072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3 (25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348A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00E3AF96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0D8B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Thatch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72E0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6 (2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CBFF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7 (32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E090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06431A8F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B49B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Trivalent oral poliovirus vaccine do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711C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4.5 (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F319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4.4 (1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DB33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731</w:t>
            </w:r>
          </w:p>
        </w:tc>
      </w:tr>
      <w:tr w:rsidR="0045169E" w:rsidRPr="00467A84" w14:paraId="281333EF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8A22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Health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1E4E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7C03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6B95" w14:textId="77777777" w:rsidR="0045169E" w:rsidRPr="00467A84" w:rsidRDefault="0045169E" w:rsidP="00EC0114">
            <w:pPr>
              <w:rPr>
                <w:sz w:val="20"/>
                <w:szCs w:val="20"/>
              </w:rPr>
            </w:pPr>
          </w:p>
        </w:tc>
      </w:tr>
      <w:tr w:rsidR="0045169E" w:rsidRPr="00467A84" w14:paraId="536DD551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1498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</w:t>
            </w:r>
            <w:proofErr w:type="spellStart"/>
            <w:r w:rsidRPr="00467A84">
              <w:rPr>
                <w:rFonts w:ascii="Times New Roman" w:hAnsi="Times New Roman" w:cs="Times New Roman"/>
                <w:u w:color="000000"/>
              </w:rPr>
              <w:t>Diarrhoea</w:t>
            </w:r>
            <w:proofErr w:type="spellEnd"/>
            <w:r w:rsidRPr="00467A84">
              <w:rPr>
                <w:rFonts w:ascii="Times New Roman" w:hAnsi="Times New Roman" w:cs="Times New Roman"/>
                <w:u w:color="000000"/>
              </w:rPr>
              <w:t xml:space="preserve"> in the 7 days before vacc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CA9B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2 (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8FC5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 (1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753F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.000</w:t>
            </w:r>
          </w:p>
        </w:tc>
      </w:tr>
      <w:tr w:rsidR="0045169E" w:rsidRPr="00467A84" w14:paraId="212B9C3A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5FB0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Breastfed (yes vs 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C5EB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 (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A031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 (5.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26C7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1.000</w:t>
            </w:r>
          </w:p>
        </w:tc>
      </w:tr>
      <w:tr w:rsidR="0045169E" w:rsidRPr="00467A84" w14:paraId="606B97A6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2155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Height-for-age Z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7F90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-0.6 (1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8E4D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-1.1 (1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1BC2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029</w:t>
            </w:r>
            <w:r w:rsidRPr="00467A84">
              <w:rPr>
                <w:rFonts w:ascii="Times New Roman" w:hAnsi="Times New Roman" w:cs="Times New Roman"/>
                <w:u w:color="000000"/>
                <w:vertAlign w:val="superscript"/>
              </w:rPr>
              <w:t>a</w:t>
            </w:r>
          </w:p>
        </w:tc>
      </w:tr>
      <w:tr w:rsidR="0045169E" w:rsidRPr="00467A84" w14:paraId="0291739B" w14:textId="77777777" w:rsidTr="00EC0114">
        <w:trPr>
          <w:trHeight w:hRule="exact" w:val="359"/>
        </w:trPr>
        <w:tc>
          <w:tcPr>
            <w:tcW w:w="4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A1A9" w14:textId="77777777" w:rsidR="0045169E" w:rsidRPr="00467A84" w:rsidRDefault="0045169E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 xml:space="preserve">       Weight-for-age Z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8884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-1.1 (0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0BAA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-1.2 (0.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5F30" w14:textId="77777777" w:rsidR="0045169E" w:rsidRPr="00467A84" w:rsidRDefault="0045169E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0.481</w:t>
            </w:r>
          </w:p>
        </w:tc>
      </w:tr>
      <w:tr w:rsidR="0045169E" w:rsidRPr="00467A84" w14:paraId="1C9209CF" w14:textId="77777777" w:rsidTr="00EC0114">
        <w:trPr>
          <w:trHeight w:hRule="exact" w:val="1658"/>
        </w:trPr>
        <w:tc>
          <w:tcPr>
            <w:tcW w:w="902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CB982" w14:textId="77777777" w:rsidR="0045169E" w:rsidRPr="00467A84" w:rsidRDefault="0045169E" w:rsidP="00EC0114">
            <w:pPr>
              <w:pStyle w:val="Default"/>
              <w:spacing w:line="180" w:lineRule="atLeast"/>
              <w:jc w:val="both"/>
              <w:rPr>
                <w:rFonts w:ascii="Times New Roman" w:eastAsia="Palatino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Data are mean (standard deviation) or n (%). Responders and non-responders were compared using Wilcoxon’s rank sum test or Fisher’s exact test. Six infants in the microbiota subset (three responders and three non-responders) did not complete the study per protocol and were excluded from the analysis. A comparison between baseline characteristics in the microbiota analysis subset and the primary trial cohort is provided in Table S7.</w:t>
            </w:r>
          </w:p>
          <w:p w14:paraId="00356C8D" w14:textId="77777777" w:rsidR="0045169E" w:rsidRPr="00467A84" w:rsidRDefault="0045169E" w:rsidP="00EC0114">
            <w:pPr>
              <w:pStyle w:val="Default"/>
              <w:spacing w:line="18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7A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 xml:space="preserve"> No significant association between height-for-age </w:t>
            </w:r>
            <w:r w:rsidRPr="00467A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 </w:t>
            </w:r>
            <w:r w:rsidRPr="00467A84">
              <w:rPr>
                <w:rFonts w:ascii="Times New Roman" w:hAnsi="Times New Roman" w:cs="Times New Roman"/>
                <w:sz w:val="20"/>
                <w:szCs w:val="20"/>
              </w:rPr>
              <w:t>score and seroconversion was observed in the per-protocol study population as a whole (n = 705).</w:t>
            </w:r>
          </w:p>
        </w:tc>
      </w:tr>
    </w:tbl>
    <w:p w14:paraId="33938674" w14:textId="77777777" w:rsidR="00A07BA1" w:rsidRDefault="0045169E">
      <w:bookmarkStart w:id="0" w:name="_GoBack"/>
      <w:bookmarkEnd w:id="0"/>
    </w:p>
    <w:sectPr w:rsidR="00A07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5E"/>
    <w:rsid w:val="000951BF"/>
    <w:rsid w:val="0045169E"/>
    <w:rsid w:val="0046544C"/>
    <w:rsid w:val="0099515E"/>
    <w:rsid w:val="00A9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DF918-4453-41B5-BF98-B76EE4CA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516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4516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paragraph" w:customStyle="1" w:styleId="TableStyle2A">
    <w:name w:val="Table Style 2 A"/>
    <w:rsid w:val="004516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Default">
    <w:name w:val="Default"/>
    <w:rsid w:val="004516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</dc:creator>
  <cp:keywords/>
  <dc:description/>
  <cp:lastModifiedBy>Ira</cp:lastModifiedBy>
  <cp:revision>2</cp:revision>
  <dcterms:created xsi:type="dcterms:W3CDTF">2018-08-03T08:38:00Z</dcterms:created>
  <dcterms:modified xsi:type="dcterms:W3CDTF">2018-08-03T08:39:00Z</dcterms:modified>
</cp:coreProperties>
</file>